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22AB" w:rsidRPr="00392EAD" w:rsidRDefault="003F22AB">
      <w:pPr>
        <w:rPr>
          <w:rFonts w:ascii="Times New Roman" w:eastAsia="ＭＳ 明朝" w:hAnsi="Times New Roman"/>
          <w:sz w:val="22"/>
          <w:szCs w:val="21"/>
        </w:rPr>
      </w:pPr>
    </w:p>
    <w:p w:rsidR="00AE469F" w:rsidRPr="00392EAD" w:rsidRDefault="00B3588B" w:rsidP="00392EAD">
      <w:pPr>
        <w:ind w:firstLineChars="2300" w:firstLine="5060"/>
        <w:rPr>
          <w:rFonts w:ascii="Times New Roman" w:eastAsia="ＭＳ 明朝" w:hAnsi="Times New Roman"/>
          <w:sz w:val="22"/>
          <w:szCs w:val="21"/>
        </w:rPr>
      </w:pPr>
      <w:r>
        <w:rPr>
          <w:rFonts w:ascii="Times New Roman" w:eastAsia="ＭＳ 明朝" w:hAnsi="Times New Roman"/>
          <w:sz w:val="22"/>
          <w:szCs w:val="21"/>
        </w:rPr>
        <w:t xml:space="preserve">S2 Table </w:t>
      </w:r>
    </w:p>
    <w:tbl>
      <w:tblPr>
        <w:tblW w:w="10960" w:type="dxa"/>
        <w:tblCellMar>
          <w:left w:w="99" w:type="dxa"/>
          <w:right w:w="99" w:type="dxa"/>
        </w:tblCellMar>
        <w:tblLook w:val="04A0"/>
      </w:tblPr>
      <w:tblGrid>
        <w:gridCol w:w="4045"/>
        <w:gridCol w:w="6915"/>
      </w:tblGrid>
      <w:tr w:rsidR="00AE469F" w:rsidRPr="00392EAD">
        <w:trPr>
          <w:trHeight w:val="300"/>
        </w:trPr>
        <w:tc>
          <w:tcPr>
            <w:tcW w:w="4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center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Name of plasmid</w:t>
            </w:r>
          </w:p>
        </w:tc>
        <w:tc>
          <w:tcPr>
            <w:tcW w:w="6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center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Strategy for plasmid construction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TD1-TOMM40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ORH08030 (Promega) as template and primers Primer-N1 and Primer-C1 was EcoRV/BamHI cloned into pTD1-FLAG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TD1-TOMM40-G2A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ORH08030 (Promega) as template and primers Primer-N2 and Primer-C1 was EcoRV/BamHI  cloned into pTD1-FLAG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SAMM50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pF1KB8447(Promega) as template and primers Primer-N3 and Primer-C2 was BamHI/XbaI cloned into pcDNA3-FLAG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SAMM50-G2A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pF1KB8447 (Promega) as template and primers Primer-N4 and Primer-C2 was BamHI/XbaI cloned into pcDNA3-FLAG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SAMM50-Tag free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pF1KB8447 (Promega) as template and primers Primer-N3 and Primer-C3 was BamHI/XhoI cloned into pcDNA3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 xml:space="preserve">pcDNA3-TOMM40-FLAG 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ORH08030 (Promega) as template and primers Primer-N5 and Primer-C4 was EcoRI/EcoRV cloned into pcDNA3-FLAG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TOMM40-G2A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ORH08030 (Promega) as template and primers Primer-N6 and Primer-C4 was EcoRI/EcoRV cloned into pcDNA3-FLAG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723BAA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TOMM40-</w:t>
            </w:r>
            <w:r w:rsidR="00AE469F"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Tag free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ORH08030 (Promega) as template and primers Primer-N5 and Primer-C5 was EcoRI/EcoRV cloned into pcDNA3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spacing w:after="240"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MIC19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pF1KB8182 (Promega) as template and primers Primer-N7 and Primer-C6 was EcoRI/EcoRV cloned into pcDNA3-FLAG</w:t>
            </w:r>
          </w:p>
        </w:tc>
      </w:tr>
      <w:tr w:rsidR="00AE469F" w:rsidRPr="00392EAD">
        <w:trPr>
          <w:trHeight w:val="855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MIC19-G2A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pF1KB8182 (Promega) as template and primers Primer-N8 and Primer-C6 was EcoRI/EcoRV cloned into pcDNA3-FLAG</w:t>
            </w:r>
          </w:p>
        </w:tc>
      </w:tr>
      <w:tr w:rsidR="00AE469F" w:rsidRPr="00392EAD">
        <w:trPr>
          <w:trHeight w:val="54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MIC19-Tag free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pF1KB8182 (Promega) as template and primers Primer-N7 and Primer-C7 was EcoRI/EcoRV cloned into pcDNA3</w:t>
            </w:r>
          </w:p>
        </w:tc>
      </w:tr>
      <w:tr w:rsidR="00AE469F" w:rsidRPr="00392EAD">
        <w:trPr>
          <w:trHeight w:val="81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spacing w:after="240"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MIC25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IRAL018F23 (RikenBRC) as template and primers Primer-N9 and Primer-C8 was EcoRI/EcoRV cloned into pcDNA3-FLAG</w:t>
            </w:r>
          </w:p>
        </w:tc>
      </w:tr>
      <w:tr w:rsidR="00AE469F" w:rsidRPr="00392EAD">
        <w:trPr>
          <w:trHeight w:val="81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MIC25-G2A-FLAG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IRAL018F23 (RikenBRC) as template and primers Primer-N10 and Primer-C8 was EcoRI/EcoRV cloned into pcDNA3-FLAG</w:t>
            </w:r>
          </w:p>
        </w:tc>
      </w:tr>
      <w:tr w:rsidR="00AE469F" w:rsidRPr="00392EAD">
        <w:trPr>
          <w:trHeight w:val="810"/>
        </w:trPr>
        <w:tc>
          <w:tcPr>
            <w:tcW w:w="4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color w:val="000000"/>
                <w:kern w:val="0"/>
                <w:sz w:val="22"/>
                <w:szCs w:val="21"/>
              </w:rPr>
              <w:t>pcDNA3-MIC25-Tag free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469F" w:rsidRPr="00392EAD" w:rsidRDefault="00AE469F" w:rsidP="00AE469F">
            <w:pPr>
              <w:widowControl/>
              <w:jc w:val="left"/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</w:pPr>
            <w:r w:rsidRPr="00392EAD">
              <w:rPr>
                <w:rFonts w:ascii="Times New Roman" w:eastAsia="ＭＳ 明朝" w:hAnsi="Times New Roman" w:cs="ＭＳ Ｐゴシック"/>
                <w:kern w:val="0"/>
                <w:sz w:val="22"/>
                <w:szCs w:val="21"/>
              </w:rPr>
              <w:t>product of a PCR with IRAL018F23 (RikenBRC) as template and primers Primer-N9 and Primer-C9 was EcoRI/EcoRV cloned into pcDNA3</w:t>
            </w:r>
          </w:p>
        </w:tc>
      </w:tr>
    </w:tbl>
    <w:p w:rsidR="00AE469F" w:rsidRPr="00392EAD" w:rsidRDefault="00AE469F">
      <w:pPr>
        <w:rPr>
          <w:rFonts w:ascii="Times New Roman" w:eastAsia="ＭＳ 明朝" w:hAnsi="Times New Roman"/>
          <w:sz w:val="22"/>
          <w:szCs w:val="21"/>
        </w:rPr>
      </w:pPr>
      <w:bookmarkStart w:id="0" w:name="_GoBack"/>
      <w:bookmarkEnd w:id="0"/>
    </w:p>
    <w:sectPr w:rsidR="00AE469F" w:rsidRPr="00392EAD" w:rsidSect="00AE469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oNotTrackMove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E469F"/>
    <w:rsid w:val="00010D6B"/>
    <w:rsid w:val="00073627"/>
    <w:rsid w:val="00194826"/>
    <w:rsid w:val="002B799B"/>
    <w:rsid w:val="00392EAD"/>
    <w:rsid w:val="003B20F6"/>
    <w:rsid w:val="003D118D"/>
    <w:rsid w:val="003E0D37"/>
    <w:rsid w:val="003F22AB"/>
    <w:rsid w:val="005D0F6F"/>
    <w:rsid w:val="005D57C2"/>
    <w:rsid w:val="005F46FC"/>
    <w:rsid w:val="00723BAA"/>
    <w:rsid w:val="008F65DE"/>
    <w:rsid w:val="00A42B8B"/>
    <w:rsid w:val="00AE469F"/>
    <w:rsid w:val="00B3588B"/>
    <w:rsid w:val="00CA2C01"/>
    <w:rsid w:val="00D74DF8"/>
    <w:rsid w:val="00E43BC4"/>
    <w:rsid w:val="00EB11C6"/>
    <w:rsid w:val="00EB49BB"/>
    <w:rsid w:val="00F720CD"/>
    <w:rsid w:val="00F82B3A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0CD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5</Characters>
  <Application>Microsoft Macintosh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屋康子</dc:creator>
  <cp:keywords/>
  <dc:description/>
  <cp:lastModifiedBy>内海 俊彦</cp:lastModifiedBy>
  <cp:revision>2</cp:revision>
  <dcterms:created xsi:type="dcterms:W3CDTF">2018-10-17T06:34:00Z</dcterms:created>
  <dcterms:modified xsi:type="dcterms:W3CDTF">2018-10-17T06:34:00Z</dcterms:modified>
</cp:coreProperties>
</file>